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332" w:rsidRPr="00C829A6" w:rsidRDefault="00083332" w:rsidP="00083332">
      <w:pPr>
        <w:spacing w:line="360" w:lineRule="auto"/>
      </w:pPr>
      <w:bookmarkStart w:id="0" w:name="_GoBack"/>
      <w:r>
        <w:t xml:space="preserve">Table </w:t>
      </w:r>
      <w:r w:rsidR="009F061E">
        <w:t>S1</w:t>
      </w:r>
      <w:r w:rsidRPr="00C829A6">
        <w:t xml:space="preserve">: Delphi and PPI Patient Outcome measur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5617"/>
        <w:gridCol w:w="907"/>
        <w:gridCol w:w="1107"/>
        <w:gridCol w:w="1595"/>
      </w:tblGrid>
      <w:tr w:rsidR="00083332" w:rsidRPr="00C829A6" w:rsidTr="003F51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Patient outcomes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 xml:space="preserve">Delphi sco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 xml:space="preserve">Included in PPI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PPI vote %</w:t>
            </w:r>
          </w:p>
        </w:tc>
      </w:tr>
      <w:tr w:rsidR="00083332" w:rsidRPr="00C829A6" w:rsidTr="003F514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ho report pain who are given analgesia (pain relie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ith cardiac arrest where resuscitation is attempted at the incident scene who have a pulse on arrival at the emergency depart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all  999 calls referred for telephone advice only re-contacting the ambulance service within 24 hou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all patients seen by an ambulance crew who have a pain assessment record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22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ho have a reduction in pain score after analgesia treatmen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50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reporting pain who have more than one pain score recorde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22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ho report that key aspects of care were delivered. (examples of key aspects are timeliness of response; reassurance; professionalism; communication; smooth transition between/within servic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PI unable to vote – too broad a measure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ith a life-threatening condition (amenable to emergency treatment) who are discharged alive from hospi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lastRenderedPageBreak/>
              <w:t xml:space="preserve">As </w:t>
            </w:r>
            <w:r>
              <w:t>above</w:t>
            </w:r>
            <w:r w:rsidRPr="00C829A6">
              <w:t xml:space="preserve"> but for specific clinical conditions (e.g. stroke, heart attack, cardiac arrest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all 999 calls re-contacting the ambulance service within 24 hou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44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left at home who are admitted to hospital within 72 hou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ho have a wound treated at home who subsequently develop a wound infec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 xml:space="preserve">Proportion of 999 callers who die within 0 - 48 hours of first call </w:t>
            </w:r>
            <w:r w:rsidRPr="00C829A6">
              <w:tab/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28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callers who died at different time points: specific groups e.g. condition, demographics, servi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left at home who have a contact with any emergency/urgent health service within 24 hou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33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left at home who are admitted to hospital within 72 hou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left at home who have a contact with any emergency/urgent health service within 72 ho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</w:tbl>
    <w:p w:rsidR="00083332" w:rsidRDefault="00083332" w:rsidP="00083332">
      <w:pPr>
        <w:spacing w:line="360" w:lineRule="auto"/>
      </w:pPr>
    </w:p>
    <w:p w:rsidR="00083332" w:rsidRDefault="00083332" w:rsidP="00083332">
      <w:pPr>
        <w:spacing w:line="360" w:lineRule="auto"/>
      </w:pPr>
    </w:p>
    <w:p w:rsidR="00083332" w:rsidRDefault="00083332" w:rsidP="00083332">
      <w:pPr>
        <w:spacing w:line="360" w:lineRule="auto"/>
      </w:pPr>
    </w:p>
    <w:p w:rsidR="00083332" w:rsidRDefault="00083332" w:rsidP="00083332">
      <w:pPr>
        <w:spacing w:line="360" w:lineRule="auto"/>
      </w:pPr>
    </w:p>
    <w:p w:rsidR="00083332" w:rsidRDefault="00083332" w:rsidP="00083332">
      <w:pPr>
        <w:spacing w:line="360" w:lineRule="auto"/>
      </w:pPr>
    </w:p>
    <w:p w:rsidR="00083332" w:rsidRPr="00C829A6" w:rsidRDefault="00083332" w:rsidP="00083332">
      <w:pPr>
        <w:spacing w:line="360" w:lineRule="auto"/>
      </w:pPr>
    </w:p>
    <w:p w:rsidR="00083332" w:rsidRPr="00C829A6" w:rsidRDefault="00083332" w:rsidP="00083332">
      <w:pPr>
        <w:spacing w:line="360" w:lineRule="auto"/>
      </w:pPr>
      <w:r>
        <w:t xml:space="preserve">Table </w:t>
      </w:r>
      <w:r w:rsidR="009F061E">
        <w:t>S2</w:t>
      </w:r>
      <w:r w:rsidRPr="00C829A6">
        <w:t xml:space="preserve">: Clinical Management measures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296"/>
        <w:gridCol w:w="947"/>
        <w:gridCol w:w="1177"/>
        <w:gridCol w:w="806"/>
      </w:tblGrid>
      <w:tr w:rsidR="00083332" w:rsidRPr="00C829A6" w:rsidTr="003F5146">
        <w:trPr>
          <w:trHeight w:val="10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Clinical Management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 xml:space="preserve">Delphi sco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Included in PPI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PPI vote (%)</w:t>
            </w:r>
          </w:p>
        </w:tc>
      </w:tr>
      <w:tr w:rsidR="00083332" w:rsidRPr="00C829A6" w:rsidTr="003F514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all calls referred for telephone advice returned for a 999 ambulance respon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umber of calls prioritised correctly to appropriate level of response as a proportion of all 999 cal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7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life-threatening category A calls correctly identified as category 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7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 xml:space="preserve">Proportion of all cases with a specific condition who are treated in accordance with established protocols and guidelines, for example stroke, heart attack, diabetes, falls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7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cases that comply with end of life care plans where these are availabl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0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all cases with a specific condition who meet established criteria for transfer, who are transported to an appropriate specialist facility, for example a heart attack, stroke or major trauma cent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33%</w:t>
            </w:r>
          </w:p>
        </w:tc>
      </w:tr>
      <w:tr w:rsidR="00083332" w:rsidRPr="00C829A6" w:rsidTr="003F514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calls for specific condition correctly identified at during the call, e.g. cardiac arrest, stroke, heart attac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5%</w:t>
            </w:r>
          </w:p>
        </w:tc>
      </w:tr>
    </w:tbl>
    <w:p w:rsidR="00083332" w:rsidRDefault="00083332" w:rsidP="00083332">
      <w:pPr>
        <w:spacing w:line="360" w:lineRule="auto"/>
      </w:pPr>
    </w:p>
    <w:p w:rsidR="00083332" w:rsidRDefault="00083332" w:rsidP="00083332">
      <w:pPr>
        <w:spacing w:line="360" w:lineRule="auto"/>
      </w:pPr>
    </w:p>
    <w:p w:rsidR="00083332" w:rsidRDefault="00083332" w:rsidP="00083332">
      <w:pPr>
        <w:spacing w:line="360" w:lineRule="auto"/>
      </w:pPr>
    </w:p>
    <w:p w:rsidR="00083332" w:rsidRPr="00C829A6" w:rsidRDefault="00083332" w:rsidP="00083332">
      <w:pPr>
        <w:spacing w:line="360" w:lineRule="auto"/>
      </w:pPr>
    </w:p>
    <w:p w:rsidR="00083332" w:rsidRPr="00C829A6" w:rsidRDefault="00083332" w:rsidP="00083332">
      <w:pPr>
        <w:spacing w:line="360" w:lineRule="auto"/>
      </w:pPr>
      <w:r>
        <w:t xml:space="preserve">Table </w:t>
      </w:r>
      <w:r w:rsidR="00036723">
        <w:t>S3</w:t>
      </w:r>
      <w:r w:rsidRPr="00C829A6">
        <w:t xml:space="preserve">: Whole system measures </w:t>
      </w:r>
    </w:p>
    <w:p w:rsidR="00083332" w:rsidRPr="00C829A6" w:rsidRDefault="00083332" w:rsidP="00083332">
      <w:pPr>
        <w:spacing w:line="360" w:lineRule="auto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324"/>
        <w:gridCol w:w="947"/>
        <w:gridCol w:w="1149"/>
        <w:gridCol w:w="806"/>
      </w:tblGrid>
      <w:tr w:rsidR="00083332" w:rsidRPr="00C829A6" w:rsidTr="003F51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Whole System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 xml:space="preserve">Delphi scor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Included in P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rPr>
                <w:b/>
                <w:bCs/>
              </w:rPr>
              <w:t>PPI vote (%)</w:t>
            </w:r>
          </w:p>
        </w:tc>
      </w:tr>
      <w:tr w:rsidR="00083332" w:rsidRPr="00C829A6" w:rsidTr="003F514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ligible patients who arrive at a major trauma centre within 45 minu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 xml:space="preserve">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Time of call to CPR start time (if CPR is required) Average time from call to start of CPR in cases of cardiac arres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9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0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ligible calls who arrive at definitive care within agreed timescales e.g. at a specialist heart attack centre within 150 minu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9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50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ligible calls who arrive at a specialist stroke centre within 60 minu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9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 xml:space="preserve">Y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mergency calls for conditions that are not life-threatening with a response time of 30 minutes or les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umber of completed patient clinical records as a proportion of all cases attended by the ambulance service in accordance with minimum agreed datase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mergency calls with a response time within an agreed standard for calls for life-threatening condition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1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lastRenderedPageBreak/>
              <w:t>Proportion of emergency calls answered within 5 secon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Time of call to time to definitive car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8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50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umber of life-threatening (category A) calls not identified as category A as a proportion of all 999 cal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4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umber of calls that are not life-threatening identified as category A calls as a proportion of all 999 call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umber of calls transferred for telephone clinical advice assessment that are completed with self-care advice or referral to an appropriate service as a proportion of call calls transferred for clinical advi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category A calls attended by a paramedic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28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treated on scene or left at home who are referred to appropriate pathways (primary care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25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transported to ED by 999 emergency ambulance and discharged without treatment or investigation(s) that needed hospital faciliti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3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patients who potentially could be left at home who are successfully discharged at the scene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14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Unit hour utilisation, urban areas (compared to agreed utilisation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Time of call to time of arrival at scene/ Proportion of emergency calls with response times within agreed standard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78%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 xml:space="preserve">Proportion of emergency calls for life threatening conditions with a </w:t>
            </w:r>
            <w:r w:rsidRPr="00C829A6">
              <w:lastRenderedPageBreak/>
              <w:t>response time of 4 minu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lastRenderedPageBreak/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lastRenderedPageBreak/>
              <w:t>Proportion of emergency calls for life threatening conditions with a response time of less than 4 minu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mergency calls for life threatening conditions with a response time of between 4 - 8 minut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emergency calls for conditions that are not life-threatening with a response time of 25 minutes or les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Proportion of all calls who receive an ambulance response who are not conveyed to hospital/other health facilit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  <w:tr w:rsidR="00083332" w:rsidRPr="00C829A6" w:rsidTr="003F514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 xml:space="preserve">Proportion of emergency calls with a response time within an agreed standard for non-life-threatening condition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83332" w:rsidRPr="00C829A6" w:rsidRDefault="00083332" w:rsidP="003F5146">
            <w:pPr>
              <w:spacing w:line="360" w:lineRule="auto"/>
            </w:pPr>
            <w:r w:rsidRPr="00C829A6">
              <w:t>N/A</w:t>
            </w:r>
          </w:p>
        </w:tc>
      </w:tr>
    </w:tbl>
    <w:p w:rsidR="00083332" w:rsidRDefault="00083332" w:rsidP="00083332">
      <w:pPr>
        <w:spacing w:line="360" w:lineRule="auto"/>
        <w:jc w:val="both"/>
        <w:rPr>
          <w:b/>
          <w:lang w:val="en-US" w:bidi="en-US"/>
        </w:rPr>
      </w:pPr>
    </w:p>
    <w:bookmarkEnd w:id="0"/>
    <w:p w:rsidR="00EF443B" w:rsidRDefault="00EF443B"/>
    <w:sectPr w:rsidR="00EF443B" w:rsidSect="00C32F5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3332" w:rsidRDefault="00083332" w:rsidP="00083332">
      <w:pPr>
        <w:spacing w:after="0" w:line="240" w:lineRule="auto"/>
      </w:pPr>
      <w:r>
        <w:separator/>
      </w:r>
    </w:p>
  </w:endnote>
  <w:endnote w:type="continuationSeparator" w:id="0">
    <w:p w:rsidR="00083332" w:rsidRDefault="00083332" w:rsidP="00083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3332" w:rsidRDefault="00083332" w:rsidP="00083332">
      <w:pPr>
        <w:spacing w:after="0" w:line="240" w:lineRule="auto"/>
      </w:pPr>
      <w:r>
        <w:separator/>
      </w:r>
    </w:p>
  </w:footnote>
  <w:footnote w:type="continuationSeparator" w:id="0">
    <w:p w:rsidR="00083332" w:rsidRDefault="00083332" w:rsidP="000833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3332" w:rsidRPr="00083332" w:rsidRDefault="00083332" w:rsidP="00083332">
    <w:pPr>
      <w:spacing w:line="360" w:lineRule="auto"/>
      <w:jc w:val="both"/>
      <w:rPr>
        <w:b/>
        <w:lang w:val="en-US" w:bidi="en-US"/>
      </w:rPr>
    </w:pPr>
    <w:r w:rsidRPr="00083332">
      <w:rPr>
        <w:b/>
      </w:rPr>
      <w:t>Online supplementary file</w:t>
    </w:r>
    <w:r>
      <w:rPr>
        <w:b/>
      </w:rPr>
      <w:t xml:space="preserve"> – Tables 5, 6 &amp; 7 </w:t>
    </w:r>
    <w:r>
      <w:rPr>
        <w:b/>
      </w:rPr>
      <w:tab/>
    </w:r>
    <w:r>
      <w:rPr>
        <w:b/>
      </w:rPr>
      <w:tab/>
    </w:r>
    <w:r>
      <w:rPr>
        <w:b/>
      </w:rPr>
      <w:tab/>
    </w:r>
    <w:r>
      <w:rPr>
        <w:b/>
      </w:rPr>
      <w:tab/>
    </w:r>
    <w:r w:rsidRPr="008C17AF">
      <w:rPr>
        <w:rFonts w:ascii="Calibri" w:hAnsi="Calibri" w:cs="Arial"/>
        <w:color w:val="222222"/>
        <w:sz w:val="20"/>
        <w:shd w:val="clear" w:color="auto" w:fill="FFFFFF"/>
      </w:rPr>
      <w:t>MS ID#: HEX-2016-2330</w:t>
    </w:r>
  </w:p>
  <w:p w:rsidR="00083332" w:rsidRDefault="0008333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83332"/>
    <w:rsid w:val="00036723"/>
    <w:rsid w:val="00083332"/>
    <w:rsid w:val="006B4657"/>
    <w:rsid w:val="009F061E"/>
    <w:rsid w:val="00C32F58"/>
    <w:rsid w:val="00EF44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332"/>
  </w:style>
  <w:style w:type="paragraph" w:styleId="Footer">
    <w:name w:val="footer"/>
    <w:basedOn w:val="Normal"/>
    <w:link w:val="FooterChar"/>
    <w:uiPriority w:val="99"/>
    <w:unhideWhenUsed/>
    <w:rsid w:val="00083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3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332"/>
  </w:style>
  <w:style w:type="paragraph" w:styleId="Footer">
    <w:name w:val="footer"/>
    <w:basedOn w:val="Normal"/>
    <w:link w:val="FooterChar"/>
    <w:uiPriority w:val="99"/>
    <w:unhideWhenUsed/>
    <w:rsid w:val="000833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3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21</Words>
  <Characters>525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Irving</dc:creator>
  <cp:lastModifiedBy>0011745</cp:lastModifiedBy>
  <cp:revision>3</cp:revision>
  <dcterms:created xsi:type="dcterms:W3CDTF">2017-05-30T10:54:00Z</dcterms:created>
  <dcterms:modified xsi:type="dcterms:W3CDTF">2017-07-04T05:07:00Z</dcterms:modified>
</cp:coreProperties>
</file>